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4CE16CD6" w14:textId="205447B0" w:rsidR="00131D90" w:rsidRDefault="00131D90" w:rsidP="003C1E60">
      <w:pPr>
        <w:ind w:left="-1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524188" wp14:editId="6BF55C99">
                <wp:simplePos x="0" y="0"/>
                <wp:positionH relativeFrom="column">
                  <wp:posOffset>4350015</wp:posOffset>
                </wp:positionH>
                <wp:positionV relativeFrom="paragraph">
                  <wp:posOffset>-10418</wp:posOffset>
                </wp:positionV>
                <wp:extent cx="2369975" cy="662474"/>
                <wp:effectExtent l="0" t="0" r="17780" b="1079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9975" cy="6624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544BCA" w14:textId="77777777" w:rsidR="000738B8" w:rsidRDefault="000738B8" w:rsidP="000738B8"/>
                          <w:p w14:paraId="50EC4917" w14:textId="77777777" w:rsidR="000738B8" w:rsidRDefault="000738B8" w:rsidP="000738B8">
                            <w:pPr>
                              <w:jc w:val="center"/>
                            </w:pPr>
                            <w:r>
                              <w:t>Place patient label he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752418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42.5pt;margin-top:-.8pt;width:186.6pt;height:5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" fillcolor="white [3201]" strokeweight=".5pt">
                <v:textbox>
                  <w:txbxContent>
                    <w:p w14:paraId="24544BCA" w14:textId="77777777" w:rsidR="000738B8" w:rsidRDefault="000738B8" w:rsidP="000738B8"/>
                    <w:p w14:paraId="50EC4917" w14:textId="77777777" w:rsidR="000738B8" w:rsidRDefault="000738B8" w:rsidP="000738B8">
                      <w:pPr>
                        <w:jc w:val="center"/>
                      </w:pPr>
                      <w:r>
                        <w:t>Place patient label here</w:t>
                      </w:r>
                    </w:p>
                  </w:txbxContent>
                </v:textbox>
              </v:shape>
            </w:pict>
          </mc:Fallback>
        </mc:AlternateContent>
      </w:r>
    </w:p>
    <w:p w14:paraId="586E29EE" w14:textId="028BCBDF" w:rsidR="000738B8" w:rsidRDefault="009244BD" w:rsidP="003C1E60">
      <w:pPr>
        <w:ind w:left="-180"/>
      </w:pPr>
      <w:r>
        <w:t>Supplement 1</w:t>
      </w:r>
      <w:r w:rsidR="00F87F7C">
        <w:t xml:space="preserve">: </w:t>
      </w:r>
      <w:r w:rsidR="000738B8">
        <w:t>Lung Ultrasound findings</w:t>
      </w:r>
    </w:p>
    <w:p w14:paraId="3791D934" w14:textId="77777777" w:rsidR="00F87F7C" w:rsidRDefault="00F87F7C"/>
    <w:p w14:paraId="17A4A17A" w14:textId="77777777" w:rsidR="00131D90" w:rsidRDefault="00131D90" w:rsidP="003C1E60">
      <w:pPr>
        <w:ind w:left="-450"/>
      </w:pPr>
    </w:p>
    <w:p w14:paraId="362D4A14" w14:textId="154F20A9" w:rsidR="00F87F7C" w:rsidRDefault="00F87F7C" w:rsidP="003C1E60">
      <w:pPr>
        <w:ind w:left="-450"/>
      </w:pPr>
      <w:r>
        <w:t>Please mark the appropriate findings for each of the following lung fields</w:t>
      </w:r>
      <w:r w:rsidR="00AC2A2B">
        <w:t>, and include the score.</w:t>
      </w:r>
    </w:p>
    <w:p w14:paraId="313DA093" w14:textId="77777777" w:rsidR="00FD2CD3" w:rsidRDefault="00FD2CD3" w:rsidP="00F87F7C"/>
    <w:tbl>
      <w:tblPr>
        <w:tblpPr w:leftFromText="180" w:rightFromText="180" w:vertAnchor="page" w:horzAnchor="margin" w:tblpXSpec="center" w:tblpY="3023"/>
        <w:tblW w:w="10069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973"/>
        <w:gridCol w:w="1354"/>
        <w:gridCol w:w="1386"/>
        <w:gridCol w:w="1237"/>
        <w:gridCol w:w="3319"/>
        <w:gridCol w:w="1800"/>
      </w:tblGrid>
      <w:tr w:rsidR="003C1E60" w:rsidRPr="000D0BFA" w14:paraId="720289DA" w14:textId="77777777" w:rsidTr="00131D90">
        <w:trPr>
          <w:trHeight w:val="420"/>
        </w:trPr>
        <w:tc>
          <w:tcPr>
            <w:tcW w:w="9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702C5D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62F056" w14:textId="71D7C776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rmal lung sliding, mostly A lines, and/or &lt;3 B lines per </w:t>
            </w:r>
            <w:r w:rsidR="001103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ng segment</w:t>
            </w: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 points)</w:t>
            </w:r>
          </w:p>
        </w:tc>
        <w:tc>
          <w:tcPr>
            <w:tcW w:w="13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FAAD328" w14:textId="45E62176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≥3 B lines per </w:t>
            </w:r>
            <w:r w:rsidR="001103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ng segment</w:t>
            </w: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but not consolidated or “white out” (1 point)</w:t>
            </w:r>
          </w:p>
        </w:tc>
        <w:tc>
          <w:tcPr>
            <w:tcW w:w="12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737D0C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nsolidated B lines/"white out" </w:t>
            </w:r>
          </w:p>
          <w:p w14:paraId="64911531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 points)</w:t>
            </w:r>
          </w:p>
        </w:tc>
        <w:tc>
          <w:tcPr>
            <w:tcW w:w="33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E6DEDB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y of the previous findings </w:t>
            </w:r>
            <w:r w:rsidRPr="00C069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and </w:t>
            </w: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esence of subpleural consolidations (include size cm) </w:t>
            </w:r>
          </w:p>
          <w:p w14:paraId="30003A2C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 points)</w:t>
            </w:r>
          </w:p>
        </w:tc>
        <w:tc>
          <w:tcPr>
            <w:tcW w:w="18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3C46FD2" w14:textId="6F37D4D0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ore (0-</w:t>
            </w:r>
            <w:r w:rsidR="0076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C1E60" w:rsidRPr="000D0BFA" w14:paraId="351F996B" w14:textId="77777777" w:rsidTr="00131D90">
        <w:trPr>
          <w:trHeight w:val="748"/>
        </w:trPr>
        <w:tc>
          <w:tcPr>
            <w:tcW w:w="9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6F63BC" w14:textId="15D88468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 posterior </w:t>
            </w:r>
          </w:p>
        </w:tc>
        <w:tc>
          <w:tcPr>
            <w:tcW w:w="13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5200BB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6F2F32F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67FF1C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B28F05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6256EFD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E60" w:rsidRPr="000D0BFA" w14:paraId="52A7B871" w14:textId="77777777" w:rsidTr="00131D90">
        <w:trPr>
          <w:trHeight w:val="880"/>
        </w:trPr>
        <w:tc>
          <w:tcPr>
            <w:tcW w:w="9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20D3AA" w14:textId="272A962C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 posterior</w:t>
            </w:r>
          </w:p>
        </w:tc>
        <w:tc>
          <w:tcPr>
            <w:tcW w:w="13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651C04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BF097A6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F69F1D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42CCE9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CBBFB61" w14:textId="77777777" w:rsidR="003C1E60" w:rsidRPr="00C069F1" w:rsidRDefault="003C1E60" w:rsidP="00131D9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</w:tbl>
    <w:p w14:paraId="4E51058F" w14:textId="77777777" w:rsidR="00131D90" w:rsidRDefault="00131D90" w:rsidP="00D6229E">
      <w:pPr>
        <w:ind w:left="-450"/>
      </w:pPr>
    </w:p>
    <w:p w14:paraId="10A5C2C8" w14:textId="38772847" w:rsidR="00FD2CD3" w:rsidRDefault="00D75D4C" w:rsidP="00D6229E">
      <w:pPr>
        <w:ind w:left="-450"/>
      </w:pPr>
      <w:r>
        <w:t xml:space="preserve">Start time of </w:t>
      </w:r>
      <w:r w:rsidR="00F721AB">
        <w:t>waterfall</w:t>
      </w:r>
      <w:r w:rsidR="00FD2CD3">
        <w:t xml:space="preserve"> </w:t>
      </w:r>
      <w:r>
        <w:t>examination:________________</w:t>
      </w:r>
      <w:r>
        <w:tab/>
      </w:r>
      <w:r w:rsidR="00D6229E">
        <w:t xml:space="preserve">     </w:t>
      </w:r>
      <w:r>
        <w:t xml:space="preserve">End time of </w:t>
      </w:r>
      <w:r w:rsidR="00FD2CD3">
        <w:t xml:space="preserve">waterfall </w:t>
      </w:r>
      <w:r>
        <w:t>examination:_____________</w:t>
      </w:r>
      <w:r w:rsidR="00D6229E">
        <w:t>_</w:t>
      </w:r>
    </w:p>
    <w:p w14:paraId="015FF6D7" w14:textId="598D55B8" w:rsidR="00FD2CD3" w:rsidRDefault="00FD2CD3" w:rsidP="00F87F7C"/>
    <w:p w14:paraId="1E1E55DB" w14:textId="77777777" w:rsidR="00FD2CD3" w:rsidRDefault="00FD2CD3" w:rsidP="00F87F7C"/>
    <w:p w14:paraId="3BCEECBC" w14:textId="77777777" w:rsidR="00131D90" w:rsidRDefault="00131D90" w:rsidP="00AC2A2B">
      <w:pPr>
        <w:jc w:val="right"/>
      </w:pPr>
    </w:p>
    <w:p w14:paraId="470559F8" w14:textId="4396AECE" w:rsidR="00FD2CD3" w:rsidRDefault="00AC2A2B" w:rsidP="00AC2A2B">
      <w:pPr>
        <w:jc w:val="right"/>
      </w:pPr>
      <w:r>
        <w:t>Total Score (0</w:t>
      </w:r>
      <w:r w:rsidR="00A00C43">
        <w:t>-6</w:t>
      </w:r>
      <w:r>
        <w:t>):_______________</w:t>
      </w:r>
    </w:p>
    <w:p w14:paraId="7E616EC8" w14:textId="2BB5CB3A" w:rsidR="00AC2A2B" w:rsidRDefault="00AC2A2B" w:rsidP="00AC2A2B"/>
    <w:p w14:paraId="784238E6" w14:textId="1F8DBEAD" w:rsidR="00F721AB" w:rsidRDefault="00F721AB" w:rsidP="00AC2A2B"/>
    <w:p w14:paraId="1BD8B4B6" w14:textId="639976FE" w:rsidR="00F721AB" w:rsidRDefault="00F721AB" w:rsidP="00AC2A2B"/>
    <w:p w14:paraId="1176D60D" w14:textId="16FE7A28" w:rsidR="00F721AB" w:rsidRDefault="00F721AB" w:rsidP="00AC2A2B"/>
    <w:p w14:paraId="3BA1044F" w14:textId="2B2F11E2" w:rsidR="00F721AB" w:rsidRDefault="00F721AB" w:rsidP="00AC2A2B"/>
    <w:p w14:paraId="47CDD402" w14:textId="3E4B2073" w:rsidR="00F721AB" w:rsidRDefault="00F721AB" w:rsidP="00AC2A2B"/>
    <w:p w14:paraId="6328BFCE" w14:textId="2D532E7C" w:rsidR="00F721AB" w:rsidRDefault="00F721AB" w:rsidP="00AC2A2B"/>
    <w:p w14:paraId="6B2B0D0E" w14:textId="6DA0D343" w:rsidR="00F721AB" w:rsidRDefault="00F721AB" w:rsidP="00AC2A2B"/>
    <w:p w14:paraId="4DD590DF" w14:textId="1523ABA2" w:rsidR="00F721AB" w:rsidRDefault="00F721AB" w:rsidP="00AC2A2B"/>
    <w:p w14:paraId="147C198E" w14:textId="77ED1CCC" w:rsidR="00F721AB" w:rsidRDefault="00F721AB" w:rsidP="00AC2A2B"/>
    <w:p w14:paraId="5E76B17F" w14:textId="0A844ADA" w:rsidR="00F721AB" w:rsidRDefault="00F721AB" w:rsidP="00AC2A2B"/>
    <w:p w14:paraId="10384E63" w14:textId="5B23E07D" w:rsidR="00F721AB" w:rsidRDefault="00F721AB" w:rsidP="00AC2A2B"/>
    <w:p w14:paraId="0A6801EA" w14:textId="631195F0" w:rsidR="00F721AB" w:rsidRDefault="00F721AB" w:rsidP="00AC2A2B"/>
    <w:p w14:paraId="34B205E2" w14:textId="77777777" w:rsidR="00F721AB" w:rsidRDefault="00F721AB" w:rsidP="00AC2A2B"/>
    <w:p w14:paraId="7F03BDF5" w14:textId="77777777" w:rsidR="00131D90" w:rsidRDefault="00131D90" w:rsidP="00131D90">
      <w:pPr>
        <w:ind w:left="-180"/>
      </w:pPr>
    </w:p>
    <w:p w14:paraId="5C1D0A8E" w14:textId="77777777" w:rsidR="00131D90" w:rsidRDefault="00131D90" w:rsidP="00131D90">
      <w:pPr>
        <w:ind w:left="-180"/>
      </w:pPr>
    </w:p>
    <w:p w14:paraId="427808AC" w14:textId="77777777" w:rsidR="00131D90" w:rsidRDefault="00131D90" w:rsidP="00131D90">
      <w:pPr>
        <w:ind w:left="-180"/>
      </w:pPr>
    </w:p>
    <w:p w14:paraId="7A4F8696" w14:textId="77777777" w:rsidR="00131D90" w:rsidRDefault="00131D90" w:rsidP="00131D90">
      <w:pPr>
        <w:ind w:left="-180"/>
      </w:pPr>
    </w:p>
    <w:p w14:paraId="75429270" w14:textId="77777777" w:rsidR="00131D90" w:rsidRDefault="00131D90" w:rsidP="00131D90">
      <w:pPr>
        <w:ind w:left="-180"/>
      </w:pPr>
    </w:p>
    <w:p w14:paraId="04077A71" w14:textId="77777777" w:rsidR="00131D90" w:rsidRDefault="00131D90" w:rsidP="00131D90">
      <w:pPr>
        <w:ind w:left="-180"/>
      </w:pPr>
    </w:p>
    <w:p w14:paraId="0EA85ED1" w14:textId="7D060EE1" w:rsidR="00131D90" w:rsidRDefault="00131D90" w:rsidP="00131D90">
      <w:pPr>
        <w:ind w:left="-180"/>
      </w:pPr>
    </w:p>
    <w:p w14:paraId="6C75CD30" w14:textId="7E4DA996" w:rsidR="00D62F2D" w:rsidRDefault="00D62F2D" w:rsidP="00131D90">
      <w:pPr>
        <w:ind w:left="-180"/>
      </w:pPr>
    </w:p>
    <w:p w14:paraId="046FE924" w14:textId="544FB11D" w:rsidR="00D62F2D" w:rsidRDefault="00D62F2D" w:rsidP="00131D90">
      <w:pPr>
        <w:ind w:left="-180"/>
      </w:pPr>
    </w:p>
    <w:p w14:paraId="104A97BB" w14:textId="18AB8D85" w:rsidR="00D62F2D" w:rsidRDefault="00D62F2D" w:rsidP="00131D90">
      <w:pPr>
        <w:ind w:left="-180"/>
      </w:pPr>
    </w:p>
    <w:p w14:paraId="0860DDB8" w14:textId="07268A61" w:rsidR="00D62F2D" w:rsidRDefault="00D62F2D" w:rsidP="00131D90">
      <w:pPr>
        <w:ind w:left="-180"/>
      </w:pPr>
    </w:p>
    <w:p w14:paraId="6C9756FE" w14:textId="04F1517A" w:rsidR="00D62F2D" w:rsidRDefault="00D62F2D" w:rsidP="00131D90">
      <w:pPr>
        <w:ind w:left="-180"/>
      </w:pPr>
    </w:p>
    <w:p w14:paraId="38CF6AE5" w14:textId="77777777" w:rsidR="00D62F2D" w:rsidRDefault="00D62F2D" w:rsidP="00131D90">
      <w:pPr>
        <w:ind w:left="-180"/>
      </w:pPr>
    </w:p>
    <w:p w14:paraId="72B25422" w14:textId="77777777" w:rsidR="00131D90" w:rsidRDefault="00131D90" w:rsidP="00131D90">
      <w:pPr>
        <w:ind w:left="-180"/>
      </w:pPr>
    </w:p>
    <w:p w14:paraId="003BDD22" w14:textId="77777777" w:rsidR="00131D90" w:rsidRDefault="00131D90" w:rsidP="00131D90">
      <w:pPr>
        <w:ind w:left="-180"/>
      </w:pPr>
    </w:p>
    <w:p w14:paraId="588FFEF5" w14:textId="77777777" w:rsidR="00131D90" w:rsidRDefault="00131D90" w:rsidP="00131D90">
      <w:pPr>
        <w:ind w:left="-180"/>
      </w:pPr>
    </w:p>
    <w:p w14:paraId="309B1C45" w14:textId="77777777" w:rsidR="00131D90" w:rsidRDefault="00131D90" w:rsidP="00131D90">
      <w:pPr>
        <w:ind w:left="-180"/>
      </w:pPr>
    </w:p>
    <w:p w14:paraId="3094D698" w14:textId="13BA5420" w:rsidR="00F721AB" w:rsidRDefault="00F721AB" w:rsidP="00131D90">
      <w:pPr>
        <w:ind w:left="-180"/>
      </w:pPr>
      <w:r>
        <w:t xml:space="preserve">Start time of </w:t>
      </w:r>
      <w:r w:rsidR="00B82FE5">
        <w:t>12-field</w:t>
      </w:r>
      <w:r>
        <w:t xml:space="preserve"> examination:______________</w:t>
      </w:r>
      <w:r w:rsidR="00131D90">
        <w:t xml:space="preserve">  </w:t>
      </w:r>
      <w:r w:rsidR="00B82FE5">
        <w:tab/>
      </w:r>
      <w:r w:rsidR="00B82FE5">
        <w:tab/>
      </w:r>
      <w:r>
        <w:t xml:space="preserve">End time of </w:t>
      </w:r>
      <w:r w:rsidR="00B82FE5">
        <w:t>12-field</w:t>
      </w:r>
      <w:r>
        <w:t xml:space="preserve"> examination:_____________</w:t>
      </w:r>
      <w:r>
        <w:tab/>
      </w:r>
    </w:p>
    <w:tbl>
      <w:tblPr>
        <w:tblpPr w:leftFromText="180" w:rightFromText="180" w:vertAnchor="page" w:horzAnchor="margin" w:tblpY="1410"/>
        <w:tblW w:w="10942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275"/>
        <w:gridCol w:w="1627"/>
        <w:gridCol w:w="1620"/>
        <w:gridCol w:w="1186"/>
        <w:gridCol w:w="4032"/>
        <w:gridCol w:w="1202"/>
      </w:tblGrid>
      <w:tr w:rsidR="003C13B7" w:rsidRPr="00C069F1" w14:paraId="0B08AFED" w14:textId="77777777" w:rsidTr="00131D90">
        <w:trPr>
          <w:trHeight w:val="420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29C592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8D48E2" w14:textId="641DF7C8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rmal lung sliding, mostly A lines, and/or &lt;3 B lines p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ng segment</w:t>
            </w: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 points)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EA8B1E9" w14:textId="48381B1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≥3 B lines p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ng segment</w:t>
            </w: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but not consolidated or “white out” (1 point)</w:t>
            </w: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BDF6F5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nsolidated B lines/"white out" </w:t>
            </w:r>
          </w:p>
          <w:p w14:paraId="3AB80180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 points)</w:t>
            </w: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1E65F0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y of the previous findings </w:t>
            </w:r>
            <w:r w:rsidRPr="00C069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and </w:t>
            </w: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esence of subpleural consolidations (include size cm) </w:t>
            </w:r>
          </w:p>
          <w:p w14:paraId="69398B3E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 points)</w:t>
            </w: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F9FA84E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ore (0-3)</w:t>
            </w:r>
          </w:p>
        </w:tc>
      </w:tr>
      <w:tr w:rsidR="003C13B7" w:rsidRPr="00C069F1" w14:paraId="19921884" w14:textId="77777777" w:rsidTr="00131D90">
        <w:trPr>
          <w:trHeight w:val="748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751C6AD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 anterior sup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3FC1CD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3FA9EF9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B1BDED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DD01685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2FCDC08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4722ED78" w14:textId="77777777" w:rsidTr="00131D90">
        <w:trPr>
          <w:trHeight w:val="748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4C3523A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 anterior inf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4363F7B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02E254E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559F017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5C5229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EC8C464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4B3980B0" w14:textId="77777777" w:rsidTr="00131D90">
        <w:trPr>
          <w:trHeight w:val="880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FCF6D4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 lateral sup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95DB84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01308C9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44B27B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7FE525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086B77A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59C4B569" w14:textId="77777777" w:rsidTr="00131D90">
        <w:trPr>
          <w:trHeight w:val="880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80AB0B5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 lateral inf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2A1414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25114B6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B9474F7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9580251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05DCE6A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04C2D615" w14:textId="77777777" w:rsidTr="00131D90">
        <w:trPr>
          <w:trHeight w:val="880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70758D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 posterior sup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5A9E73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A7DA81F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A7A153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E4D4DA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3C69805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653B12A6" w14:textId="77777777" w:rsidTr="00131D90">
        <w:trPr>
          <w:trHeight w:val="880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19B8413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 posterior inf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269955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1D50FD9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5CDB3A0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70D904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7424AC5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56C622FF" w14:textId="77777777" w:rsidTr="00131D90">
        <w:trPr>
          <w:trHeight w:val="704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475528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 anterior sup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9A93C2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A23441B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F8965B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ACCCAA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C348B06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4C3F4293" w14:textId="77777777" w:rsidTr="00131D90">
        <w:trPr>
          <w:trHeight w:val="704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3964DC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 anterior inf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DF05B1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4EA32DD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AE20C6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E2C39A1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1AB85F8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1223C38F" w14:textId="77777777" w:rsidTr="00131D90">
        <w:trPr>
          <w:trHeight w:val="805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E9E62F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 lateral sup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305850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AB8DA97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A6B17E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F3F210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A9A07A3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2BCA7922" w14:textId="77777777" w:rsidTr="00131D90">
        <w:trPr>
          <w:trHeight w:val="805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11FDC0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 lateral inf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405617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13371B3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D9D87A1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68F20A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81A15FD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47496C3D" w14:textId="77777777" w:rsidTr="00131D90">
        <w:trPr>
          <w:trHeight w:val="691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95C840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 posterior sup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2FE9E3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B2C6A80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FEA3D0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DF514F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23F0903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3C13B7" w:rsidRPr="00C069F1" w14:paraId="52D70FE3" w14:textId="77777777" w:rsidTr="00131D90">
        <w:trPr>
          <w:trHeight w:val="691"/>
        </w:trPr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CA4A2F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69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 posterior inferior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8CDEBD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C49E78E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4505D5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FD8EA7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E566113" w14:textId="77777777" w:rsidR="003C13B7" w:rsidRPr="00C069F1" w:rsidRDefault="003C13B7" w:rsidP="003C13B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</w:tbl>
    <w:p w14:paraId="6828C14C" w14:textId="77777777" w:rsidR="00131D90" w:rsidRDefault="00131D90" w:rsidP="001E544A"/>
    <w:p w14:paraId="6AEC6EA2" w14:textId="77777777" w:rsidR="00131D90" w:rsidRDefault="00131D90" w:rsidP="001E544A"/>
    <w:p w14:paraId="131E9249" w14:textId="77777777" w:rsidR="00131D90" w:rsidRDefault="00131D90" w:rsidP="001E544A"/>
    <w:p w14:paraId="209B4733" w14:textId="18EC2BAF" w:rsidR="00F721AB" w:rsidRDefault="00131D90" w:rsidP="00131D90">
      <w:pPr>
        <w:ind w:left="6480" w:firstLine="720"/>
      </w:pPr>
      <w:r>
        <w:t>Total Score (0-36):_______________</w:t>
      </w:r>
    </w:p>
    <w:p w14:paraId="313A7360" w14:textId="2BC08C92" w:rsidR="00025D8D" w:rsidRPr="00025D8D" w:rsidRDefault="00025D8D" w:rsidP="00025D8D">
      <w:pPr>
        <w:rPr>
          <w:rFonts w:ascii="Arial" w:hAnsi="Arial" w:cs="Arial"/>
        </w:rPr>
      </w:pPr>
      <w:r w:rsidRPr="00DB54FC">
        <w:rPr>
          <w:rFonts w:ascii="Arial" w:hAnsi="Arial" w:cs="Arial"/>
        </w:rPr>
        <w:t>Scoring form filled out for physician performing lung ultrasound. For each of the 12 lung segments in the lawnmower technique, a score of 0-3 is indicated for a possible total score of 36. For the waterfall technique, there are two lung fields for a total possible score of 6.</w:t>
      </w:r>
    </w:p>
    <w:sectPr w:rsidR="00025D8D" w:rsidRPr="00025D8D" w:rsidSect="00131D90">
      <w:pgSz w:w="12240" w:h="15840"/>
      <w:pgMar w:top="216" w:right="504" w:bottom="369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8B8"/>
    <w:rsid w:val="0002469B"/>
    <w:rsid w:val="00025D8D"/>
    <w:rsid w:val="00036623"/>
    <w:rsid w:val="00072477"/>
    <w:rsid w:val="000738B8"/>
    <w:rsid w:val="000A5BBE"/>
    <w:rsid w:val="000B1E68"/>
    <w:rsid w:val="000C6C26"/>
    <w:rsid w:val="000D0BFA"/>
    <w:rsid w:val="000D7AD9"/>
    <w:rsid w:val="00110328"/>
    <w:rsid w:val="00117C79"/>
    <w:rsid w:val="00131D90"/>
    <w:rsid w:val="00194FA8"/>
    <w:rsid w:val="001E0463"/>
    <w:rsid w:val="001E544A"/>
    <w:rsid w:val="00204B3C"/>
    <w:rsid w:val="002230A2"/>
    <w:rsid w:val="00236422"/>
    <w:rsid w:val="00276063"/>
    <w:rsid w:val="00320A73"/>
    <w:rsid w:val="0034626B"/>
    <w:rsid w:val="00364D2F"/>
    <w:rsid w:val="003769EC"/>
    <w:rsid w:val="003A48A6"/>
    <w:rsid w:val="003C13B7"/>
    <w:rsid w:val="003C1E60"/>
    <w:rsid w:val="004940E6"/>
    <w:rsid w:val="004D1C9F"/>
    <w:rsid w:val="004E0BDC"/>
    <w:rsid w:val="005C6A36"/>
    <w:rsid w:val="0066516F"/>
    <w:rsid w:val="007065A1"/>
    <w:rsid w:val="00724D5E"/>
    <w:rsid w:val="00763005"/>
    <w:rsid w:val="007B3D1B"/>
    <w:rsid w:val="00810BCF"/>
    <w:rsid w:val="008A4CE6"/>
    <w:rsid w:val="009244BD"/>
    <w:rsid w:val="009E36E2"/>
    <w:rsid w:val="009F6EFD"/>
    <w:rsid w:val="00A00C43"/>
    <w:rsid w:val="00A03235"/>
    <w:rsid w:val="00A264A7"/>
    <w:rsid w:val="00A614E1"/>
    <w:rsid w:val="00AC2A2B"/>
    <w:rsid w:val="00AE4276"/>
    <w:rsid w:val="00B31E82"/>
    <w:rsid w:val="00B44AF2"/>
    <w:rsid w:val="00B4740F"/>
    <w:rsid w:val="00B82FE5"/>
    <w:rsid w:val="00BA5718"/>
    <w:rsid w:val="00C069F1"/>
    <w:rsid w:val="00C6483A"/>
    <w:rsid w:val="00C778AB"/>
    <w:rsid w:val="00D57A1B"/>
    <w:rsid w:val="00D6229E"/>
    <w:rsid w:val="00D62F2D"/>
    <w:rsid w:val="00D75D4C"/>
    <w:rsid w:val="00DB33F1"/>
    <w:rsid w:val="00EC5A24"/>
    <w:rsid w:val="00EE0930"/>
    <w:rsid w:val="00F57C53"/>
    <w:rsid w:val="00F721AB"/>
    <w:rsid w:val="00F87F7C"/>
    <w:rsid w:val="00FD2CD3"/>
    <w:rsid w:val="00FE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3BEA8"/>
  <w15:chartTrackingRefBased/>
  <w15:docId w15:val="{07CA1A0B-7172-1042-A266-793AF328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0B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1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52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8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6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AF33C9-7640-4709-8F31-8872537CF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n Smith</dc:creator>
  <cp:keywords/>
  <dc:description/>
  <cp:lastModifiedBy>Syed Gani T</cp:lastModifiedBy>
  <cp:revision>2</cp:revision>
  <dcterms:created xsi:type="dcterms:W3CDTF">2025-01-16T07:10:00Z</dcterms:created>
  <dcterms:modified xsi:type="dcterms:W3CDTF">2025-01-16T07:10:00Z</dcterms:modified>
</cp:coreProperties>
</file>